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xmlns:wp14="http://schemas.microsoft.com/office/word/2010/wordml" w:rsidRPr="003C1CA4" w:rsidR="003C1CA4" w:rsidP="282E1C14" w:rsidRDefault="003C1CA4" w14:paraId="541CFB83" wp14:textId="4789DAF9">
      <w:pPr>
        <w:keepNext w:val="0"/>
        <w:keepLines w:val="0"/>
        <w:widowControl w:val="1"/>
        <w:spacing w:before="0" w:after="0" w:line="480" w:lineRule="auto"/>
        <w:ind w:left="0" w:right="0" w:firstLine="0"/>
        <w:jc w:val="center"/>
      </w:pPr>
      <w:r w:rsidRPr="282E1C14" w:rsidR="282E1C1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Tuberculosis among children and adolescents with rheumatic diseases - case series</w:t>
      </w:r>
      <w:r w:rsidRPr="282E1C14" w:rsidR="282E1C1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282E1C14" w:rsidP="282E1C14" w:rsidRDefault="282E1C14" w14:paraId="3A9F3252" w14:textId="654251B9">
      <w:pPr>
        <w:pStyle w:val="Normal"/>
        <w:keepNext w:val="0"/>
        <w:keepLines w:val="0"/>
        <w:widowControl w:val="1"/>
        <w:spacing w:before="0" w:after="0" w:line="480" w:lineRule="auto"/>
        <w:ind w:left="0" w:right="0" w:firstLine="0"/>
        <w:jc w:val="left"/>
        <w:rPr>
          <w:rFonts w:ascii="Times New Roman" w:hAnsi="Times New Roman"/>
          <w:sz w:val="24"/>
          <w:szCs w:val="24"/>
          <w:lang w:val="en-US"/>
        </w:rPr>
      </w:pPr>
    </w:p>
    <w:p xmlns:wp14="http://schemas.microsoft.com/office/word/2010/wordml" w:rsidRPr="003C1CA4" w:rsidR="003C1CA4" w:rsidP="1BA7953E" w:rsidRDefault="003C1CA4" w14:paraId="6515D155" wp14:textId="745FA2E4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Complete given names and surnames of all authors with ORCID </w:t>
      </w:r>
      <w:r w:rsidRPr="1BA7953E" w:rsidR="1BA7953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ID:</w:t>
      </w:r>
    </w:p>
    <w:p xmlns:wp14="http://schemas.microsoft.com/office/word/2010/wordml" w:rsidRPr="003C1CA4" w:rsidR="003C1CA4" w:rsidP="1BA7953E" w:rsidRDefault="003C1CA4" w14:paraId="0C37CD3E" wp14:textId="5F9A8344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Lenita de Melo Lima¹-ORCID ID 0000-0001-5621-6204</w:t>
      </w:r>
    </w:p>
    <w:p xmlns:wp14="http://schemas.microsoft.com/office/word/2010/wordml" w:rsidRPr="003C1CA4" w:rsidR="003C1CA4" w:rsidP="1BA7953E" w:rsidRDefault="003C1CA4" w14:paraId="664D99F0" wp14:textId="6BFDA11E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Adriana Rodrigues Fonseca²-ORCID ID 0000-0002-3536-3552</w:t>
      </w:r>
    </w:p>
    <w:p xmlns:wp14="http://schemas.microsoft.com/office/word/2010/wordml" w:rsidRPr="003C1CA4" w:rsidR="003C1CA4" w:rsidP="1BA7953E" w:rsidRDefault="003C1CA4" w14:paraId="23885238" wp14:textId="6EB9601C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proofErr w:type="spellStart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Clemax</w:t>
      </w:r>
      <w:proofErr w:type="spellEnd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 Couto Sant’Anna¹-ORCID ID 0000-0001-8732-8065</w:t>
      </w:r>
    </w:p>
    <w:p xmlns:wp14="http://schemas.microsoft.com/office/word/2010/wordml" w:rsidRPr="003C1CA4" w:rsidR="003C1CA4" w:rsidP="1BA7953E" w:rsidRDefault="003C1CA4" w14:paraId="04AD3433" wp14:textId="77B3F007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Ana Alice Amaral </w:t>
      </w:r>
      <w:proofErr w:type="spellStart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Ibiapina</w:t>
      </w:r>
      <w:proofErr w:type="spellEnd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 Parente¹-ORCID ID 0000-0003-1349-7311</w:t>
      </w:r>
    </w:p>
    <w:p xmlns:wp14="http://schemas.microsoft.com/office/word/2010/wordml" w:rsidRPr="003C1CA4" w:rsidR="003C1CA4" w:rsidP="1BA7953E" w:rsidRDefault="003C1CA4" w14:paraId="62F7CFD6" wp14:textId="2AAA0507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Rafaela Baroni Aurilio¹-ORCID ID 0000-0003-2727-520X</w:t>
      </w:r>
    </w:p>
    <w:p xmlns:wp14="http://schemas.microsoft.com/office/word/2010/wordml" w:rsidRPr="003C1CA4" w:rsidR="003C1CA4" w:rsidP="1BA7953E" w:rsidRDefault="003C1CA4" w14:paraId="672A6659" wp14:textId="59826E71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Maria de Fátima </w:t>
      </w:r>
      <w:proofErr w:type="spellStart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>Bazhuni</w:t>
      </w:r>
      <w:proofErr w:type="spellEnd"/>
      <w:r w:rsidRPr="1BA7953E" w:rsidR="1BA7953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24"/>
          <w:szCs w:val="24"/>
          <w:lang w:val="en-US"/>
        </w:rPr>
        <w:t xml:space="preserve"> Pombo Sant’Anna¹-ORCID ID 0000-0002-3633-6070</w:t>
      </w:r>
    </w:p>
    <w:p w:rsidR="1BA7953E" w:rsidP="1BA7953E" w:rsidRDefault="1BA7953E" w14:paraId="28D80EB8" w14:textId="56FD212A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A1918"/>
          <w:sz w:val="18"/>
          <w:szCs w:val="18"/>
          <w:lang w:val="en-US"/>
        </w:rPr>
      </w:pPr>
    </w:p>
    <w:p xmlns:wp14="http://schemas.microsoft.com/office/word/2010/wordml" w:rsidRPr="003C1CA4" w:rsidR="003C1CA4" w:rsidP="003C1CA4" w:rsidRDefault="002A3896" w14:paraId="44608E30" wp14:textId="300961DF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1. </w:t>
      </w:r>
      <w:proofErr w:type="spellStart"/>
      <w:r w:rsidRPr="1BA7953E" w:rsidR="1BA7953E">
        <w:rPr>
          <w:rFonts w:ascii="Times New Roman" w:hAnsi="Times New Roman"/>
          <w:sz w:val="24"/>
          <w:szCs w:val="24"/>
        </w:rPr>
        <w:t>Pediatric</w:t>
      </w:r>
      <w:proofErr w:type="spellEnd"/>
      <w:r w:rsidRPr="1BA7953E" w:rsidR="1BA795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</w:rPr>
        <w:t>Pulmonology</w:t>
      </w:r>
      <w:proofErr w:type="spellEnd"/>
      <w:r w:rsidRPr="1BA7953E" w:rsidR="1BA7953E">
        <w:rPr>
          <w:rFonts w:ascii="Times New Roman" w:hAnsi="Times New Roman"/>
          <w:sz w:val="24"/>
          <w:szCs w:val="24"/>
        </w:rPr>
        <w:t xml:space="preserve"> Unit, Instituto de Puericultura e Pediatria Martagão Gesteira, Universidade Federal do Rio de Janeiro (UFRJ). Rio de Janeiro – </w:t>
      </w:r>
      <w:proofErr w:type="spellStart"/>
      <w:r w:rsidRPr="1BA7953E" w:rsidR="1BA7953E">
        <w:rPr>
          <w:rFonts w:ascii="Times New Roman" w:hAnsi="Times New Roman"/>
          <w:sz w:val="24"/>
          <w:szCs w:val="24"/>
        </w:rPr>
        <w:t>Brazil</w:t>
      </w:r>
      <w:proofErr w:type="spellEnd"/>
    </w:p>
    <w:p w:rsidR="1BA7953E" w:rsidP="1BA7953E" w:rsidRDefault="1BA7953E" w14:paraId="768CDFE0" w14:textId="65100799">
      <w:pPr>
        <w:pStyle w:val="Corpodetexto"/>
        <w:spacing w:after="0" w:line="480" w:lineRule="auto"/>
        <w:rPr>
          <w:rFonts w:ascii="TimesNewRoman" w:hAnsi="TimesNewRoman" w:eastAsia="TimesNewRoman" w:cs="TimesNewRoman"/>
          <w:sz w:val="24"/>
          <w:szCs w:val="24"/>
        </w:rPr>
      </w:pPr>
      <w:r w:rsidRPr="1BA7953E" w:rsidR="1BA7953E">
        <w:rPr>
          <w:lang w:val="pt-BR"/>
        </w:rPr>
        <w:t xml:space="preserve">Postal </w:t>
      </w:r>
      <w:proofErr w:type="spellStart"/>
      <w:r w:rsidRPr="1BA7953E" w:rsidR="1BA7953E">
        <w:rPr>
          <w:lang w:val="pt-BR"/>
        </w:rPr>
        <w:t>address</w:t>
      </w:r>
      <w:proofErr w:type="spellEnd"/>
      <w:r w:rsidRPr="1BA7953E" w:rsidR="1BA7953E">
        <w:rPr>
          <w:lang w:val="pt-BR"/>
        </w:rPr>
        <w:t xml:space="preserve">: Rua Bruno Lobo, 50 – Cidade Universitária - Rio de Janeiro – </w:t>
      </w:r>
      <w:proofErr w:type="spellStart"/>
      <w:r w:rsidRPr="1BA7953E" w:rsidR="1BA7953E">
        <w:rPr>
          <w:lang w:val="pt-BR"/>
        </w:rPr>
        <w:t>Brazil</w:t>
      </w:r>
      <w:proofErr w:type="spellEnd"/>
      <w:r w:rsidRPr="1BA7953E" w:rsidR="1BA7953E">
        <w:rPr>
          <w:lang w:val="pt-BR"/>
        </w:rPr>
        <w:t xml:space="preserve"> Postal </w:t>
      </w:r>
      <w:proofErr w:type="spellStart"/>
      <w:r w:rsidRPr="1BA7953E" w:rsidR="1BA7953E">
        <w:rPr>
          <w:lang w:val="pt-BR"/>
        </w:rPr>
        <w:t>Code</w:t>
      </w:r>
      <w:proofErr w:type="spellEnd"/>
      <w:r w:rsidRPr="1BA7953E" w:rsidR="1BA7953E">
        <w:rPr>
          <w:lang w:val="pt-BR"/>
        </w:rPr>
        <w:t>: 21941-912</w:t>
      </w:r>
    </w:p>
    <w:p xmlns:wp14="http://schemas.microsoft.com/office/word/2010/wordml" w:rsidR="00687E07" w:rsidP="4509BF98" w:rsidRDefault="00687E07" w14:paraId="41C86139" wp14:textId="6A132AD3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2.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ediatric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heumatology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Unit, Instituto de Puericultura e Pediatria Martagão Gesteira, Universidade Federal do Rio de Janeiro (UFRJ). Rio de Janeiro –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</w:p>
    <w:p w:rsidR="1BA7953E" w:rsidP="1BA7953E" w:rsidRDefault="1BA7953E" w14:paraId="6CC10804" w14:textId="50FA2B40">
      <w:pPr>
        <w:pStyle w:val="Corpodetexto"/>
        <w:spacing w:after="0" w:line="480" w:lineRule="auto"/>
        <w:rPr>
          <w:lang w:val="pt-BR"/>
        </w:rPr>
      </w:pPr>
      <w:r w:rsidRPr="1BA7953E" w:rsidR="1BA7953E">
        <w:rPr>
          <w:lang w:val="pt-BR"/>
        </w:rPr>
        <w:t xml:space="preserve">Postal </w:t>
      </w:r>
      <w:proofErr w:type="spellStart"/>
      <w:r w:rsidRPr="1BA7953E" w:rsidR="1BA7953E">
        <w:rPr>
          <w:lang w:val="pt-BR"/>
        </w:rPr>
        <w:t>address</w:t>
      </w:r>
      <w:proofErr w:type="spellEnd"/>
      <w:r w:rsidRPr="1BA7953E" w:rsidR="1BA7953E">
        <w:rPr>
          <w:lang w:val="pt-BR"/>
        </w:rPr>
        <w:t>: Rua Bruno Lobo, 50 – Cidade Universitária - Rio de Janeiro – Brazil</w:t>
      </w:r>
    </w:p>
    <w:p w:rsidR="1BA7953E" w:rsidP="1BA7953E" w:rsidRDefault="1BA7953E" w14:paraId="38E274E3" w14:textId="57E5D893">
      <w:pPr>
        <w:pStyle w:val="Corpodetexto"/>
        <w:spacing w:after="0" w:line="480" w:lineRule="auto"/>
        <w:rPr>
          <w:rFonts w:ascii="TimesNewRoman" w:hAnsi="TimesNewRoman" w:eastAsia="TimesNewRoman" w:cs="TimesNewRoman"/>
          <w:sz w:val="24"/>
          <w:szCs w:val="24"/>
        </w:rPr>
      </w:pPr>
      <w:r w:rsidRPr="1BA7953E" w:rsidR="1BA7953E">
        <w:rPr>
          <w:lang w:val="pt-BR"/>
        </w:rPr>
        <w:t xml:space="preserve">Postal </w:t>
      </w:r>
      <w:proofErr w:type="spellStart"/>
      <w:r w:rsidRPr="1BA7953E" w:rsidR="1BA7953E">
        <w:rPr>
          <w:lang w:val="pt-BR"/>
        </w:rPr>
        <w:t>Code</w:t>
      </w:r>
      <w:proofErr w:type="spellEnd"/>
      <w:r w:rsidRPr="1BA7953E" w:rsidR="1BA7953E">
        <w:rPr>
          <w:lang w:val="pt-BR"/>
        </w:rPr>
        <w:t>: 21941-912</w:t>
      </w:r>
    </w:p>
    <w:p w:rsidR="1BA7953E" w:rsidP="1BA7953E" w:rsidRDefault="1BA7953E" w14:paraId="34C6EE33" w14:textId="2060D91D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:rsidR="1BA7953E" w:rsidP="1BA7953E" w:rsidRDefault="1BA7953E" w14:paraId="633601A4" w14:textId="713EDE49">
      <w:pPr>
        <w:pStyle w:val="Corpodetexto"/>
        <w:spacing w:after="0" w:line="480" w:lineRule="auto"/>
        <w:rPr>
          <w:b w:val="1"/>
          <w:bCs w:val="1"/>
          <w:lang w:val="en-US"/>
        </w:rPr>
      </w:pPr>
      <w:r w:rsidRPr="1BA7953E" w:rsidR="1BA7953E">
        <w:rPr>
          <w:b w:val="1"/>
          <w:bCs w:val="1"/>
          <w:lang w:val="en-US"/>
        </w:rPr>
        <w:t xml:space="preserve">Corresponding author: </w:t>
      </w:r>
    </w:p>
    <w:p w:rsidR="1BA7953E" w:rsidP="1BA7953E" w:rsidRDefault="1BA7953E" w14:paraId="04D4B73B" w14:textId="1DD6716F">
      <w:pPr>
        <w:pStyle w:val="Corpodetexto"/>
        <w:spacing w:after="0" w:line="480" w:lineRule="auto"/>
        <w:rPr>
          <w:b w:val="1"/>
          <w:bCs w:val="1"/>
          <w:lang w:val="en-US"/>
        </w:rPr>
      </w:pPr>
      <w:r w:rsidRPr="1BA7953E" w:rsidR="1BA7953E">
        <w:rPr>
          <w:b w:val="0"/>
          <w:bCs w:val="0"/>
          <w:lang w:val="en-US"/>
        </w:rPr>
        <w:t>Lenita de Melo Lima</w:t>
      </w:r>
    </w:p>
    <w:p w:rsidR="1BA7953E" w:rsidP="1BA7953E" w:rsidRDefault="1BA7953E" w14:paraId="735CAEF9">
      <w:pPr>
        <w:pStyle w:val="Corpodetexto"/>
        <w:spacing w:after="0" w:line="480" w:lineRule="auto"/>
        <w:rPr>
          <w:lang w:val="pt-BR"/>
        </w:rPr>
      </w:pPr>
      <w:r w:rsidRPr="1BA7953E" w:rsidR="1BA7953E">
        <w:rPr>
          <w:lang w:val="pt-BR"/>
        </w:rPr>
        <w:t xml:space="preserve">Postal address: Rua Bruno Lobo, 50 – Cidade Universitária - Rio de Janeiro – Brazil </w:t>
      </w:r>
    </w:p>
    <w:p w:rsidR="1BA7953E" w:rsidP="1BA7953E" w:rsidRDefault="1BA7953E" w14:paraId="24A8DB6F" w14:textId="5A223D85">
      <w:pPr>
        <w:pStyle w:val="Corpodetexto"/>
        <w:spacing w:after="0" w:line="480" w:lineRule="auto"/>
        <w:rPr>
          <w:lang w:val="pt-BR"/>
        </w:rPr>
      </w:pPr>
      <w:r w:rsidR="1BA7953E">
        <w:rPr/>
        <w:t xml:space="preserve">Postal Code: 21941-912                     </w:t>
      </w:r>
    </w:p>
    <w:p w:rsidR="1BA7953E" w:rsidP="1BA7953E" w:rsidRDefault="1BA7953E" w14:paraId="379A46E0" w14:textId="6928F88C">
      <w:pPr>
        <w:pStyle w:val="Corpodetexto"/>
        <w:bidi w:val="0"/>
        <w:spacing w:before="0" w:beforeAutospacing="off" w:after="0" w:afterAutospacing="off" w:line="480" w:lineRule="auto"/>
        <w:ind w:left="0" w:right="0"/>
        <w:jc w:val="left"/>
        <w:rPr>
          <w:lang w:val="pt-BR"/>
        </w:rPr>
      </w:pPr>
      <w:r w:rsidR="1BA7953E">
        <w:rPr/>
        <w:t xml:space="preserve">Phone: 55-21-984065328   </w:t>
      </w:r>
      <w:r w:rsidRPr="1BA7953E" w:rsidR="1BA7953E">
        <w:rPr>
          <w:lang w:val="en-US"/>
        </w:rPr>
        <w:t xml:space="preserve">     </w:t>
      </w:r>
      <w:r w:rsidR="1BA7953E">
        <w:rPr/>
        <w:t>E-mail address: nitamelo.le@gmail.com</w:t>
      </w:r>
    </w:p>
    <w:p w:rsidR="1BA7953E" w:rsidP="1BA7953E" w:rsidRDefault="1BA7953E" w14:paraId="4F7CB310" w14:textId="0514C109">
      <w:pPr>
        <w:pStyle w:val="Corpodetexto"/>
        <w:spacing w:after="0" w:line="480" w:lineRule="auto"/>
        <w:rPr>
          <w:lang w:val="en-US"/>
        </w:rPr>
      </w:pPr>
    </w:p>
    <w:p w:rsidR="1BA7953E" w:rsidP="1BA7953E" w:rsidRDefault="1BA7953E" w14:paraId="58924E4C" w14:textId="4AC09AC3">
      <w:pPr>
        <w:pStyle w:val="Corpodetexto"/>
        <w:spacing w:after="0" w:line="480" w:lineRule="auto"/>
        <w:jc w:val="both"/>
        <w:rPr>
          <w:b w:val="0"/>
          <w:bCs w:val="0"/>
          <w:lang w:val="en-US"/>
        </w:rPr>
      </w:pPr>
      <w:r w:rsidRPr="1BA7953E" w:rsidR="1BA7953E">
        <w:rPr>
          <w:b w:val="1"/>
          <w:bCs w:val="1"/>
          <w:lang w:val="en-US"/>
        </w:rPr>
        <w:t xml:space="preserve">Type of manuscript – </w:t>
      </w:r>
      <w:r w:rsidRPr="1BA7953E" w:rsidR="1BA7953E">
        <w:rPr>
          <w:b w:val="0"/>
          <w:bCs w:val="0"/>
          <w:lang w:val="en-US"/>
        </w:rPr>
        <w:t>short report.</w:t>
      </w:r>
    </w:p>
    <w:p w:rsidR="1BA7953E" w:rsidP="1BA7953E" w:rsidRDefault="1BA7953E" w14:paraId="64825345" w14:textId="27C5E1BE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:rsidR="1BA7953E" w:rsidP="1BA7953E" w:rsidRDefault="1BA7953E" w14:paraId="5C100D4D" w14:textId="60B86C90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Dear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editor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>,</w:t>
      </w:r>
    </w:p>
    <w:p w:rsidR="1BA7953E" w:rsidP="1BA7953E" w:rsidRDefault="1BA7953E" w14:paraId="7D4D0365" w14:textId="5D0CDDF1">
      <w:pPr>
        <w:pStyle w:val="Normal"/>
        <w:keepNext w:val="0"/>
        <w:keepLines w:val="0"/>
        <w:widowControl w:val="1"/>
        <w:spacing w:before="0" w:after="0" w:line="480" w:lineRule="auto"/>
        <w:ind w:left="0" w:right="0" w:firstLine="708"/>
        <w:jc w:val="both"/>
        <w:rPr>
          <w:rFonts w:ascii="Times New Roman" w:hAnsi="Times New Roman"/>
          <w:sz w:val="24"/>
          <w:szCs w:val="24"/>
          <w:lang w:val="pt-BR"/>
        </w:rPr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I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m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rit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o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ubmit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rticl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entitle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>,  “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uberculos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mo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hildre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dolescent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ith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heumatic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disease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- case series” for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nsideratio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by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ediatric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heumatology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Journal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Online. I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a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nfirm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at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ttache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rticl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original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iec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ork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at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I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m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not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ubmitt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it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o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ther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journal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for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nsideratio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. </w:t>
      </w:r>
    </w:p>
    <w:p w:rsidR="1BA7953E" w:rsidP="1BA7953E" w:rsidRDefault="1BA7953E" w14:paraId="581A4107" w14:textId="500CBD02">
      <w:pPr>
        <w:pStyle w:val="Normal"/>
        <w:keepNext w:val="0"/>
        <w:keepLines w:val="0"/>
        <w:widowControl w:val="1"/>
        <w:spacing w:before="0" w:after="0" w:line="480" w:lineRule="auto"/>
        <w:ind w:left="0" w:right="0" w:firstLine="708"/>
        <w:jc w:val="both"/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In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rticl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describ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a series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uberculos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cases in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hildre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dolescent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ith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heumatic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disease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reate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in a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eferenc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center in Rio de Janeiro,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from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1995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o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2022. </w:t>
      </w:r>
    </w:p>
    <w:p w:rsidR="1BA7953E" w:rsidP="1BA7953E" w:rsidRDefault="1BA7953E" w14:paraId="485BE7B6" w14:textId="3B2F8F4D">
      <w:pPr>
        <w:pStyle w:val="Normal"/>
        <w:keepNext w:val="0"/>
        <w:keepLines w:val="0"/>
        <w:widowControl w:val="1"/>
        <w:spacing w:before="0" w:after="0" w:line="480" w:lineRule="auto"/>
        <w:ind w:left="0" w:right="0" w:firstLine="708"/>
        <w:jc w:val="both"/>
      </w:pPr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The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finding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nfirme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importanc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uspect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investigat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uberculos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in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heumatic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atient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ho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are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us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immunosuppressant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r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immunobiologic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articularly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in countries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with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high rates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uberculos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uch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as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>.</w:t>
      </w:r>
    </w:p>
    <w:p w:rsidR="1BA7953E" w:rsidP="1BA7953E" w:rsidRDefault="1BA7953E" w14:paraId="0CCA8455" w14:textId="0A3BA211">
      <w:pPr>
        <w:pStyle w:val="Recuodecorpodetexto2"/>
        <w:spacing w:after="0" w:line="480" w:lineRule="auto"/>
        <w:ind w:left="0" w:right="-1" w:firstLine="708"/>
        <w:jc w:val="both"/>
        <w:rPr>
          <w:rFonts w:ascii="Times New Roman" w:hAnsi="Times New Roman"/>
          <w:b w:val="1"/>
          <w:bCs w:val="1"/>
          <w:sz w:val="24"/>
          <w:szCs w:val="24"/>
          <w:lang w:val="en-US"/>
        </w:rPr>
      </w:pPr>
      <w:r w:rsidRPr="1BA7953E" w:rsidR="1BA7953E">
        <w:rPr>
          <w:rFonts w:ascii="Times New Roman" w:hAnsi="Times New Roman"/>
          <w:sz w:val="24"/>
          <w:szCs w:val="24"/>
          <w:lang w:val="en-US"/>
        </w:rPr>
        <w:t xml:space="preserve">There </w:t>
      </w:r>
      <w:proofErr w:type="gramStart"/>
      <w:r w:rsidRPr="1BA7953E" w:rsidR="1BA7953E">
        <w:rPr>
          <w:rFonts w:ascii="Times New Roman" w:hAnsi="Times New Roman"/>
          <w:sz w:val="24"/>
          <w:szCs w:val="24"/>
          <w:lang w:val="en-US"/>
        </w:rPr>
        <w:t>is</w:t>
      </w:r>
      <w:proofErr w:type="gramEnd"/>
      <w:r w:rsidRPr="1BA7953E" w:rsidR="1BA7953E">
        <w:rPr>
          <w:rFonts w:ascii="Times New Roman" w:hAnsi="Times New Roman"/>
          <w:sz w:val="24"/>
          <w:szCs w:val="24"/>
          <w:lang w:val="en-US"/>
        </w:rPr>
        <w:t xml:space="preserve"> not any benefits from commercial sources for the work reported in the manuscript, or any other financial interests, which could create a potential conflict of interest with regard to the work. </w:t>
      </w:r>
    </w:p>
    <w:p w:rsidR="1BA7953E" w:rsidP="1BA7953E" w:rsidRDefault="1BA7953E" w14:paraId="5BED2F8B" w14:textId="0EAB3803">
      <w:pPr>
        <w:pStyle w:val="Recuodecorpodetexto2"/>
        <w:spacing w:after="0" w:line="480" w:lineRule="auto"/>
        <w:ind w:left="0" w:right="-1" w:firstLine="708"/>
        <w:jc w:val="both"/>
        <w:rPr>
          <w:rFonts w:ascii="Times New Roman" w:hAnsi="Times New Roman"/>
          <w:b w:val="1"/>
          <w:bCs w:val="1"/>
          <w:sz w:val="24"/>
          <w:szCs w:val="24"/>
          <w:lang w:val="en-US"/>
        </w:rPr>
      </w:pPr>
      <w:r w:rsidRPr="1BA7953E" w:rsidR="1BA7953E">
        <w:rPr>
          <w:rFonts w:ascii="Times New Roman" w:hAnsi="Times New Roman"/>
          <w:color w:val="2A2A2A"/>
          <w:sz w:val="24"/>
          <w:szCs w:val="24"/>
          <w:lang w:val="en-US"/>
        </w:rPr>
        <w:t>No specific funding was received from any bodies in the public, commercial or not-for-profit sectors to carry out the work described in this article.</w:t>
      </w:r>
    </w:p>
    <w:p w:rsidR="1BA7953E" w:rsidP="1BA7953E" w:rsidRDefault="1BA7953E" w14:paraId="13CD0A4D" w14:textId="0DD66E9C">
      <w:pPr>
        <w:pStyle w:val="Recuodecorpodetexto2"/>
        <w:spacing w:after="0" w:line="480" w:lineRule="auto"/>
        <w:ind w:left="0" w:right="-1" w:firstLine="708"/>
        <w:jc w:val="both"/>
      </w:pPr>
      <w:r w:rsidRPr="1BA7953E" w:rsidR="1BA7953E">
        <w:rPr>
          <w:rFonts w:ascii="Times New Roman" w:hAnsi="Times New Roman" w:eastAsia="TimesNewRoman"/>
          <w:sz w:val="24"/>
          <w:szCs w:val="24"/>
          <w:lang w:val="en-US"/>
        </w:rPr>
        <w:t>All procedures were performed in accordance with Brazilian local ethics regulations. L</w:t>
      </w:r>
      <w:r w:rsidRPr="1BA7953E" w:rsidR="1BA7953E">
        <w:rPr>
          <w:rFonts w:ascii="Times New Roman" w:hAnsi="Times New Roman"/>
          <w:color w:val="2A2A2A"/>
          <w:sz w:val="24"/>
          <w:szCs w:val="24"/>
          <w:lang w:val="en-US"/>
        </w:rPr>
        <w:t xml:space="preserve">ocally appointed ethics committee has approved the research protocol, </w:t>
      </w:r>
      <w:r w:rsidRPr="1BA7953E" w:rsidR="1BA7953E">
        <w:rPr>
          <w:rFonts w:ascii="Times New Roman" w:hAnsi="Times New Roman"/>
          <w:sz w:val="24"/>
          <w:szCs w:val="24"/>
          <w:lang w:val="en-US"/>
        </w:rPr>
        <w:t>under number CAAE45099121.3.0000.5264.</w:t>
      </w:r>
    </w:p>
    <w:p w:rsidR="1BA7953E" w:rsidP="1BA7953E" w:rsidRDefault="1BA7953E" w14:paraId="72C1CCF2">
      <w:pPr>
        <w:shd w:val="clear" w:color="auto" w:fill="FFFFFF" w:themeFill="background1"/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1BA7953E" w:rsidR="1BA7953E">
        <w:rPr>
          <w:rFonts w:ascii="Times New Roman" w:hAnsi="Times New Roman" w:eastAsia="Times New Roman"/>
          <w:color w:val="2E2B2B"/>
          <w:sz w:val="24"/>
          <w:szCs w:val="24"/>
          <w:lang w:val="en-US" w:eastAsia="pt-BR"/>
        </w:rPr>
        <w:t xml:space="preserve">All authors made substantial contribution to conception and design, execution, or analysis and interpretation of data; drafting the article or revising it critically; and reading and approval of the final version and </w:t>
      </w:r>
      <w:r w:rsidRPr="1BA7953E" w:rsidR="1BA7953E">
        <w:rPr>
          <w:rFonts w:ascii="Times New Roman" w:hAnsi="Times New Roman"/>
          <w:sz w:val="24"/>
          <w:szCs w:val="24"/>
          <w:lang w:val="en-US"/>
        </w:rPr>
        <w:t xml:space="preserve">with the listing of the authors. </w:t>
      </w:r>
    </w:p>
    <w:p w:rsidR="1BA7953E" w:rsidP="1BA7953E" w:rsidRDefault="1BA7953E" w14:paraId="32A089CF" w14:textId="4BB1CD5A">
      <w:pPr>
        <w:pStyle w:val="Corpodetexto"/>
        <w:shd w:val="clear" w:color="auto" w:fill="FFFFFF" w:themeFill="background1"/>
        <w:spacing w:after="0" w:line="480" w:lineRule="auto"/>
        <w:ind w:firstLine="708"/>
        <w:jc w:val="both"/>
        <w:rPr>
          <w:lang w:val="en-US"/>
        </w:rPr>
      </w:pPr>
      <w:r w:rsidRPr="1BA7953E" w:rsidR="1BA7953E">
        <w:rPr>
          <w:color w:val="2E2B2B"/>
          <w:lang w:val="en-US"/>
        </w:rPr>
        <w:t xml:space="preserve">The authors </w:t>
      </w:r>
      <w:proofErr w:type="spellStart"/>
      <w:r w:rsidRPr="1BA7953E" w:rsidR="1BA7953E">
        <w:rPr>
          <w:color w:val="2E2B2B"/>
        </w:rPr>
        <w:t>agree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to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bear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the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applicable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publication</w:t>
      </w:r>
      <w:proofErr w:type="spellEnd"/>
      <w:r w:rsidRPr="1BA7953E" w:rsidR="1BA7953E">
        <w:rPr>
          <w:color w:val="2E2B2B"/>
        </w:rPr>
        <w:t xml:space="preserve"> charges </w:t>
      </w:r>
      <w:proofErr w:type="spellStart"/>
      <w:r w:rsidRPr="1BA7953E" w:rsidR="1BA7953E">
        <w:rPr>
          <w:color w:val="2E2B2B"/>
        </w:rPr>
        <w:t>if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their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manuscript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is</w:t>
      </w:r>
      <w:proofErr w:type="spellEnd"/>
      <w:r w:rsidRPr="1BA7953E" w:rsidR="1BA7953E">
        <w:rPr>
          <w:color w:val="2E2B2B"/>
        </w:rPr>
        <w:t xml:space="preserve"> </w:t>
      </w:r>
      <w:proofErr w:type="spellStart"/>
      <w:r w:rsidRPr="1BA7953E" w:rsidR="1BA7953E">
        <w:rPr>
          <w:color w:val="2E2B2B"/>
        </w:rPr>
        <w:t>accepted</w:t>
      </w:r>
      <w:proofErr w:type="spellEnd"/>
      <w:r w:rsidRPr="1BA7953E" w:rsidR="1BA7953E">
        <w:rPr>
          <w:color w:val="2E2B2B"/>
        </w:rPr>
        <w:t xml:space="preserve"> for </w:t>
      </w:r>
      <w:proofErr w:type="spellStart"/>
      <w:r w:rsidRPr="1BA7953E" w:rsidR="1BA7953E">
        <w:rPr>
          <w:color w:val="2E2B2B"/>
        </w:rPr>
        <w:t>publication</w:t>
      </w:r>
      <w:proofErr w:type="spellEnd"/>
      <w:r w:rsidRPr="1BA7953E" w:rsidR="1BA7953E">
        <w:rPr>
          <w:color w:val="2E2B2B"/>
          <w:lang w:val="en-US"/>
        </w:rPr>
        <w:t>.</w:t>
      </w:r>
    </w:p>
    <w:p w:rsidR="1BA7953E" w:rsidP="1BA7953E" w:rsidRDefault="1BA7953E" w14:paraId="51BE597A" w14:textId="41B42E61">
      <w:pPr>
        <w:pStyle w:val="Corpodetexto3"/>
        <w:spacing w:after="0" w:line="480" w:lineRule="auto"/>
        <w:ind w:firstLine="708"/>
        <w:jc w:val="both"/>
      </w:pP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leas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e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ll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rrespondenc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regarding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publicatio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i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rticle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o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nitamelo.le@gmail.com.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Thank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you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for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your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time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consideration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the article.</w:t>
      </w:r>
    </w:p>
    <w:p w:rsidR="1BA7953E" w:rsidP="1BA7953E" w:rsidRDefault="1BA7953E" w14:paraId="63CE7A1E" w14:textId="7B987642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:rsidR="1BA7953E" w:rsidP="1BA7953E" w:rsidRDefault="1BA7953E" w14:paraId="6A8EAA4F" w14:textId="24A3ED77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Sincerely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>,</w:t>
      </w:r>
    </w:p>
    <w:p w:rsidR="1BA7953E" w:rsidP="1BA7953E" w:rsidRDefault="1BA7953E" w14:paraId="77958213" w14:textId="6F2FA068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1BA7953E" w:rsidR="1BA7953E">
        <w:rPr>
          <w:rFonts w:ascii="Times New Roman" w:hAnsi="Times New Roman"/>
          <w:sz w:val="24"/>
          <w:szCs w:val="24"/>
          <w:lang w:val="pt-BR"/>
        </w:rPr>
        <w:t>Mrs</w:t>
      </w:r>
      <w:proofErr w:type="spellEnd"/>
      <w:r w:rsidRPr="1BA7953E" w:rsidR="1BA7953E">
        <w:rPr>
          <w:rFonts w:ascii="Times New Roman" w:hAnsi="Times New Roman"/>
          <w:sz w:val="24"/>
          <w:szCs w:val="24"/>
          <w:lang w:val="pt-BR"/>
        </w:rPr>
        <w:t xml:space="preserve"> Lenita de Melo Lima.</w:t>
      </w:r>
    </w:p>
    <w:p xmlns:wp14="http://schemas.microsoft.com/office/word/2010/wordml" w:rsidRPr="003773F1" w:rsidR="005821BF" w:rsidP="1BA7953E" w:rsidRDefault="005821BF" w14:paraId="60061E4C" wp14:textId="196D8C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br/>
      </w:r>
    </w:p>
    <w:sectPr w:rsidRPr="003773F1" w:rsidR="005821BF" w:rsidSect="008C71C4">
      <w:headerReference w:type="default" r:id="rId8"/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xmlns:wp14="http://schemas.microsoft.com/office/word/2010/wordml" w:rsidR="006C3FC1" w:rsidP="00916CB9" w:rsidRDefault="006C3FC1" w14:paraId="3DEEC669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6C3FC1" w:rsidP="00916CB9" w:rsidRDefault="006C3FC1" w14:paraId="3656B9AB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AOB D+ Adv O T 5fa 4e 291">
    <w:altName w:val="Adv OT 5fa 4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xmlns:wp14="http://schemas.microsoft.com/office/word/2010/wordml" w:rsidR="006C3FC1" w:rsidP="00916CB9" w:rsidRDefault="006C3FC1" w14:paraId="45FB0818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6C3FC1" w:rsidP="00916CB9" w:rsidRDefault="006C3FC1" w14:paraId="049F31CB" wp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xmlns:wp14="http://schemas.microsoft.com/office/word/2010/wordml" w:rsidR="00916CB9" w:rsidRDefault="00916CB9" w14:paraId="3D3D22A9" wp14:textId="77777777"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7E07">
      <w:rPr>
        <w:noProof/>
      </w:rPr>
      <w:t>1</w:t>
    </w:r>
    <w:r>
      <w:fldChar w:fldCharType="end"/>
    </w:r>
  </w:p>
  <w:p xmlns:wp14="http://schemas.microsoft.com/office/word/2010/wordml" w:rsidR="00916CB9" w:rsidRDefault="00916CB9" w14:paraId="4B94D5A5" wp14:textId="7777777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">
    <w:nsid w:val="206944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1CB042D"/>
    <w:multiLevelType w:val="hybridMultilevel"/>
    <w:tmpl w:val="A6C44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5693D"/>
    <w:multiLevelType w:val="multilevel"/>
    <w:tmpl w:val="2018A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3">
    <w:abstractNumId w:val="2"/>
  </w:num>
  <w:num w:numId="1" w16cid:durableId="1514800997">
    <w:abstractNumId w:val="0"/>
  </w:num>
  <w:num w:numId="2" w16cid:durableId="1324503466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0N7Q0srQwN7cwMjZQ0lEKTi0uzszPAykwNKwFAN7y8potAAAA"/>
  </w:docVars>
  <w:rsids>
    <w:rsidRoot w:val="001464D5"/>
    <w:rsid w:val="000000A4"/>
    <w:rsid w:val="00005D8A"/>
    <w:rsid w:val="00031EE8"/>
    <w:rsid w:val="00045080"/>
    <w:rsid w:val="00047E88"/>
    <w:rsid w:val="00055C71"/>
    <w:rsid w:val="000620B8"/>
    <w:rsid w:val="00067F71"/>
    <w:rsid w:val="00071B20"/>
    <w:rsid w:val="00076DF6"/>
    <w:rsid w:val="0009582D"/>
    <w:rsid w:val="000C3493"/>
    <w:rsid w:val="000C6821"/>
    <w:rsid w:val="000D01B9"/>
    <w:rsid w:val="000D0F1B"/>
    <w:rsid w:val="001058F3"/>
    <w:rsid w:val="00105E48"/>
    <w:rsid w:val="001077EF"/>
    <w:rsid w:val="00110495"/>
    <w:rsid w:val="00110F0E"/>
    <w:rsid w:val="00115A96"/>
    <w:rsid w:val="00121820"/>
    <w:rsid w:val="001433EA"/>
    <w:rsid w:val="001464D5"/>
    <w:rsid w:val="00153E74"/>
    <w:rsid w:val="00154FE1"/>
    <w:rsid w:val="00184007"/>
    <w:rsid w:val="001865FC"/>
    <w:rsid w:val="00193267"/>
    <w:rsid w:val="001A4226"/>
    <w:rsid w:val="001B4280"/>
    <w:rsid w:val="001C4115"/>
    <w:rsid w:val="001D382B"/>
    <w:rsid w:val="001D7D87"/>
    <w:rsid w:val="001E5DAB"/>
    <w:rsid w:val="00210EEE"/>
    <w:rsid w:val="00212DAB"/>
    <w:rsid w:val="00223AD2"/>
    <w:rsid w:val="00224E82"/>
    <w:rsid w:val="00237F9E"/>
    <w:rsid w:val="0024061A"/>
    <w:rsid w:val="00256DDD"/>
    <w:rsid w:val="00264600"/>
    <w:rsid w:val="00272A6F"/>
    <w:rsid w:val="00273AD5"/>
    <w:rsid w:val="00276B79"/>
    <w:rsid w:val="002824B1"/>
    <w:rsid w:val="00284F0A"/>
    <w:rsid w:val="00287A32"/>
    <w:rsid w:val="002A1728"/>
    <w:rsid w:val="002A244A"/>
    <w:rsid w:val="002A268A"/>
    <w:rsid w:val="002A3896"/>
    <w:rsid w:val="002A54A8"/>
    <w:rsid w:val="002B39EE"/>
    <w:rsid w:val="002B5F0F"/>
    <w:rsid w:val="002C5E16"/>
    <w:rsid w:val="002C66FC"/>
    <w:rsid w:val="002D0290"/>
    <w:rsid w:val="002D0465"/>
    <w:rsid w:val="002D1A50"/>
    <w:rsid w:val="002D597F"/>
    <w:rsid w:val="002E0356"/>
    <w:rsid w:val="002E1A70"/>
    <w:rsid w:val="002F04BB"/>
    <w:rsid w:val="00303D5F"/>
    <w:rsid w:val="00313CBE"/>
    <w:rsid w:val="00336D7F"/>
    <w:rsid w:val="0036513E"/>
    <w:rsid w:val="003660B5"/>
    <w:rsid w:val="00366574"/>
    <w:rsid w:val="003773F1"/>
    <w:rsid w:val="003930A3"/>
    <w:rsid w:val="003A1D49"/>
    <w:rsid w:val="003B4DBA"/>
    <w:rsid w:val="003B659A"/>
    <w:rsid w:val="003C1CA4"/>
    <w:rsid w:val="003C5A12"/>
    <w:rsid w:val="003D06EF"/>
    <w:rsid w:val="003D5957"/>
    <w:rsid w:val="003E0A4E"/>
    <w:rsid w:val="003F0118"/>
    <w:rsid w:val="003F40F4"/>
    <w:rsid w:val="003F7B94"/>
    <w:rsid w:val="00400A99"/>
    <w:rsid w:val="0042214F"/>
    <w:rsid w:val="004232BE"/>
    <w:rsid w:val="00432D20"/>
    <w:rsid w:val="00434018"/>
    <w:rsid w:val="0044522A"/>
    <w:rsid w:val="004626B3"/>
    <w:rsid w:val="00481E60"/>
    <w:rsid w:val="00482E22"/>
    <w:rsid w:val="00492BDC"/>
    <w:rsid w:val="004966D6"/>
    <w:rsid w:val="004975B8"/>
    <w:rsid w:val="004A56E8"/>
    <w:rsid w:val="004B13F5"/>
    <w:rsid w:val="004D4DA1"/>
    <w:rsid w:val="004D6565"/>
    <w:rsid w:val="004E3EF8"/>
    <w:rsid w:val="004F5901"/>
    <w:rsid w:val="004F7375"/>
    <w:rsid w:val="00500CBF"/>
    <w:rsid w:val="00510567"/>
    <w:rsid w:val="005128BB"/>
    <w:rsid w:val="00514AC5"/>
    <w:rsid w:val="005270AD"/>
    <w:rsid w:val="00541DDD"/>
    <w:rsid w:val="00556261"/>
    <w:rsid w:val="00566F45"/>
    <w:rsid w:val="0057150A"/>
    <w:rsid w:val="00580738"/>
    <w:rsid w:val="00581AEB"/>
    <w:rsid w:val="005821BF"/>
    <w:rsid w:val="00590641"/>
    <w:rsid w:val="0059257C"/>
    <w:rsid w:val="005950BE"/>
    <w:rsid w:val="005A4B05"/>
    <w:rsid w:val="005A5392"/>
    <w:rsid w:val="005B2D3A"/>
    <w:rsid w:val="005C0BFB"/>
    <w:rsid w:val="005C41EC"/>
    <w:rsid w:val="005C57E8"/>
    <w:rsid w:val="005D0F0E"/>
    <w:rsid w:val="005D42FA"/>
    <w:rsid w:val="005E38E4"/>
    <w:rsid w:val="005F2BA2"/>
    <w:rsid w:val="005F395D"/>
    <w:rsid w:val="006040AF"/>
    <w:rsid w:val="0061483B"/>
    <w:rsid w:val="00614CB2"/>
    <w:rsid w:val="006178D1"/>
    <w:rsid w:val="0063253C"/>
    <w:rsid w:val="0066030A"/>
    <w:rsid w:val="00663934"/>
    <w:rsid w:val="00672562"/>
    <w:rsid w:val="00676F89"/>
    <w:rsid w:val="006848F2"/>
    <w:rsid w:val="00687783"/>
    <w:rsid w:val="00687E07"/>
    <w:rsid w:val="00690FBA"/>
    <w:rsid w:val="00694A49"/>
    <w:rsid w:val="006977D4"/>
    <w:rsid w:val="006B3FFC"/>
    <w:rsid w:val="006B4118"/>
    <w:rsid w:val="006C3FC1"/>
    <w:rsid w:val="006C65BB"/>
    <w:rsid w:val="006D062E"/>
    <w:rsid w:val="006D0C11"/>
    <w:rsid w:val="0070009D"/>
    <w:rsid w:val="00704505"/>
    <w:rsid w:val="00717510"/>
    <w:rsid w:val="00723197"/>
    <w:rsid w:val="007416E7"/>
    <w:rsid w:val="00755BBE"/>
    <w:rsid w:val="00757B44"/>
    <w:rsid w:val="00760C61"/>
    <w:rsid w:val="00766507"/>
    <w:rsid w:val="00773357"/>
    <w:rsid w:val="0077497C"/>
    <w:rsid w:val="0078384F"/>
    <w:rsid w:val="007838A5"/>
    <w:rsid w:val="007851FB"/>
    <w:rsid w:val="00790880"/>
    <w:rsid w:val="00791F60"/>
    <w:rsid w:val="007A3347"/>
    <w:rsid w:val="007A6112"/>
    <w:rsid w:val="007B13D5"/>
    <w:rsid w:val="007B19C0"/>
    <w:rsid w:val="007B5679"/>
    <w:rsid w:val="007B7A8F"/>
    <w:rsid w:val="007C5554"/>
    <w:rsid w:val="007D4114"/>
    <w:rsid w:val="007D4973"/>
    <w:rsid w:val="007E47CC"/>
    <w:rsid w:val="007F1302"/>
    <w:rsid w:val="007F4887"/>
    <w:rsid w:val="007F6373"/>
    <w:rsid w:val="007F6C79"/>
    <w:rsid w:val="008014B9"/>
    <w:rsid w:val="00805A83"/>
    <w:rsid w:val="00822EDE"/>
    <w:rsid w:val="00822F06"/>
    <w:rsid w:val="00835AC1"/>
    <w:rsid w:val="00847E72"/>
    <w:rsid w:val="00855AD5"/>
    <w:rsid w:val="00875523"/>
    <w:rsid w:val="008860DC"/>
    <w:rsid w:val="00887A06"/>
    <w:rsid w:val="00887C2C"/>
    <w:rsid w:val="008943A2"/>
    <w:rsid w:val="00894A58"/>
    <w:rsid w:val="008A0652"/>
    <w:rsid w:val="008B17DA"/>
    <w:rsid w:val="008B6B9F"/>
    <w:rsid w:val="008C1BC7"/>
    <w:rsid w:val="008C71C4"/>
    <w:rsid w:val="008D0540"/>
    <w:rsid w:val="008D4779"/>
    <w:rsid w:val="008D6413"/>
    <w:rsid w:val="008E6412"/>
    <w:rsid w:val="008E7F71"/>
    <w:rsid w:val="008F5093"/>
    <w:rsid w:val="00900BB6"/>
    <w:rsid w:val="00916CB9"/>
    <w:rsid w:val="00932126"/>
    <w:rsid w:val="0094134E"/>
    <w:rsid w:val="0095254D"/>
    <w:rsid w:val="00954BDF"/>
    <w:rsid w:val="0095754B"/>
    <w:rsid w:val="00962E90"/>
    <w:rsid w:val="00967BD2"/>
    <w:rsid w:val="00972115"/>
    <w:rsid w:val="00977E31"/>
    <w:rsid w:val="009B36A1"/>
    <w:rsid w:val="009B6C06"/>
    <w:rsid w:val="009F5833"/>
    <w:rsid w:val="00A41A0D"/>
    <w:rsid w:val="00A46608"/>
    <w:rsid w:val="00A6197D"/>
    <w:rsid w:val="00A67EB8"/>
    <w:rsid w:val="00A70302"/>
    <w:rsid w:val="00A71144"/>
    <w:rsid w:val="00A81540"/>
    <w:rsid w:val="00A90B84"/>
    <w:rsid w:val="00A91CA7"/>
    <w:rsid w:val="00A94514"/>
    <w:rsid w:val="00A96A1A"/>
    <w:rsid w:val="00AA3BC8"/>
    <w:rsid w:val="00AB7485"/>
    <w:rsid w:val="00AC12B2"/>
    <w:rsid w:val="00AD05E6"/>
    <w:rsid w:val="00AD4716"/>
    <w:rsid w:val="00AE27F3"/>
    <w:rsid w:val="00AE66FD"/>
    <w:rsid w:val="00AE6955"/>
    <w:rsid w:val="00AF73E1"/>
    <w:rsid w:val="00AF7F6C"/>
    <w:rsid w:val="00B07DB0"/>
    <w:rsid w:val="00B139F6"/>
    <w:rsid w:val="00B20A7F"/>
    <w:rsid w:val="00B276AC"/>
    <w:rsid w:val="00B3436F"/>
    <w:rsid w:val="00B555D8"/>
    <w:rsid w:val="00B61F36"/>
    <w:rsid w:val="00B64853"/>
    <w:rsid w:val="00B64A25"/>
    <w:rsid w:val="00B85428"/>
    <w:rsid w:val="00BA65DE"/>
    <w:rsid w:val="00BA7EF2"/>
    <w:rsid w:val="00BB1AA4"/>
    <w:rsid w:val="00BB6905"/>
    <w:rsid w:val="00BC40EE"/>
    <w:rsid w:val="00BC528D"/>
    <w:rsid w:val="00BD1912"/>
    <w:rsid w:val="00BE73DE"/>
    <w:rsid w:val="00BE76A9"/>
    <w:rsid w:val="00BF151C"/>
    <w:rsid w:val="00C015C7"/>
    <w:rsid w:val="00C029B3"/>
    <w:rsid w:val="00C06CC4"/>
    <w:rsid w:val="00C12DB3"/>
    <w:rsid w:val="00C12DC6"/>
    <w:rsid w:val="00C1592C"/>
    <w:rsid w:val="00C20338"/>
    <w:rsid w:val="00C37C41"/>
    <w:rsid w:val="00C421F2"/>
    <w:rsid w:val="00C71522"/>
    <w:rsid w:val="00C7238A"/>
    <w:rsid w:val="00C752EE"/>
    <w:rsid w:val="00C75F4A"/>
    <w:rsid w:val="00C82AED"/>
    <w:rsid w:val="00C91FE5"/>
    <w:rsid w:val="00CA094B"/>
    <w:rsid w:val="00CA33C6"/>
    <w:rsid w:val="00CB1196"/>
    <w:rsid w:val="00CD285A"/>
    <w:rsid w:val="00CE4E8A"/>
    <w:rsid w:val="00CF31A6"/>
    <w:rsid w:val="00CF79F9"/>
    <w:rsid w:val="00D032E0"/>
    <w:rsid w:val="00D12E24"/>
    <w:rsid w:val="00D15205"/>
    <w:rsid w:val="00D26B28"/>
    <w:rsid w:val="00D33458"/>
    <w:rsid w:val="00D367F9"/>
    <w:rsid w:val="00D36E3F"/>
    <w:rsid w:val="00D45966"/>
    <w:rsid w:val="00D7547D"/>
    <w:rsid w:val="00D7734E"/>
    <w:rsid w:val="00D8593A"/>
    <w:rsid w:val="00D91B92"/>
    <w:rsid w:val="00D939BC"/>
    <w:rsid w:val="00D956EC"/>
    <w:rsid w:val="00DA2F8A"/>
    <w:rsid w:val="00DA7E6C"/>
    <w:rsid w:val="00DA7F54"/>
    <w:rsid w:val="00DC373B"/>
    <w:rsid w:val="00DC63DC"/>
    <w:rsid w:val="00DC70A0"/>
    <w:rsid w:val="00DE4E03"/>
    <w:rsid w:val="00DF4573"/>
    <w:rsid w:val="00DF58AD"/>
    <w:rsid w:val="00DF7C8F"/>
    <w:rsid w:val="00E0181F"/>
    <w:rsid w:val="00E16664"/>
    <w:rsid w:val="00E24225"/>
    <w:rsid w:val="00E24B09"/>
    <w:rsid w:val="00E27023"/>
    <w:rsid w:val="00E340BC"/>
    <w:rsid w:val="00E346EA"/>
    <w:rsid w:val="00E43808"/>
    <w:rsid w:val="00E44188"/>
    <w:rsid w:val="00E70BBA"/>
    <w:rsid w:val="00E73687"/>
    <w:rsid w:val="00E74543"/>
    <w:rsid w:val="00E76C39"/>
    <w:rsid w:val="00E814F8"/>
    <w:rsid w:val="00E8226B"/>
    <w:rsid w:val="00E84E6F"/>
    <w:rsid w:val="00E970AF"/>
    <w:rsid w:val="00E97A7F"/>
    <w:rsid w:val="00EA18C8"/>
    <w:rsid w:val="00EB6006"/>
    <w:rsid w:val="00EC0BAB"/>
    <w:rsid w:val="00ED6B31"/>
    <w:rsid w:val="00ED7957"/>
    <w:rsid w:val="00EE4794"/>
    <w:rsid w:val="00EE6DF4"/>
    <w:rsid w:val="00F07F82"/>
    <w:rsid w:val="00F1019B"/>
    <w:rsid w:val="00F11FC7"/>
    <w:rsid w:val="00F1322E"/>
    <w:rsid w:val="00F1399B"/>
    <w:rsid w:val="00F22FD9"/>
    <w:rsid w:val="00F2362F"/>
    <w:rsid w:val="00F34089"/>
    <w:rsid w:val="00F36B07"/>
    <w:rsid w:val="00F46346"/>
    <w:rsid w:val="00F50326"/>
    <w:rsid w:val="00F52E76"/>
    <w:rsid w:val="00F567C4"/>
    <w:rsid w:val="00F64571"/>
    <w:rsid w:val="00F67D33"/>
    <w:rsid w:val="00F71E12"/>
    <w:rsid w:val="00F83ACC"/>
    <w:rsid w:val="00F9395D"/>
    <w:rsid w:val="00FA3C32"/>
    <w:rsid w:val="00FA4469"/>
    <w:rsid w:val="00FB0DAF"/>
    <w:rsid w:val="00FB1ADE"/>
    <w:rsid w:val="00FC230F"/>
    <w:rsid w:val="00FD0737"/>
    <w:rsid w:val="00FF0FD4"/>
    <w:rsid w:val="00FF7D8B"/>
    <w:rsid w:val="1BA7953E"/>
    <w:rsid w:val="282E1C14"/>
    <w:rsid w:val="4509B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6F6E7FE"/>
  <w15:chartTrackingRefBased/>
  <w15:docId w15:val="{988F8145-8628-42C8-9A4B-ACD5704C309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Calibri" w:hAnsi="Calibri" w:eastAsia="Calibri" w:cs="Times New Roman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iPriority="0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C71C4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qFormat/>
    <w:rsid w:val="00F11FC7"/>
    <w:pPr>
      <w:keepNext/>
      <w:spacing w:before="240" w:after="60" w:line="240" w:lineRule="auto"/>
      <w:outlineLvl w:val="0"/>
    </w:pPr>
    <w:rPr>
      <w:rFonts w:ascii="Cambria" w:hAnsi="Cambria" w:eastAsia="Times New Roman"/>
      <w:b/>
      <w:bCs/>
      <w:kern w:val="32"/>
      <w:sz w:val="32"/>
      <w:szCs w:val="32"/>
      <w:lang w:val="x-none" w:eastAsia="x-none"/>
    </w:rPr>
  </w:style>
  <w:style w:type="paragraph" w:styleId="Ttulo2">
    <w:name w:val="heading 2"/>
    <w:basedOn w:val="Normal"/>
    <w:next w:val="Normal"/>
    <w:link w:val="Ttulo2Char"/>
    <w:qFormat/>
    <w:rsid w:val="00F11FC7"/>
    <w:pPr>
      <w:keepNext/>
      <w:spacing w:after="0" w:line="240" w:lineRule="auto"/>
      <w:jc w:val="center"/>
      <w:outlineLvl w:val="1"/>
    </w:pPr>
    <w:rPr>
      <w:rFonts w:ascii="Arial" w:hAnsi="Arial" w:eastAsia="Times New Roman"/>
      <w:b/>
      <w:sz w:val="24"/>
      <w:szCs w:val="20"/>
      <w:lang w:val="x-none" w:eastAsia="x-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11FC7"/>
    <w:pPr>
      <w:keepNext/>
      <w:spacing w:before="240" w:after="60" w:line="240" w:lineRule="auto"/>
      <w:outlineLvl w:val="2"/>
    </w:pPr>
    <w:rPr>
      <w:rFonts w:ascii="Cambria" w:hAnsi="Cambria" w:eastAsia="Times New Roman"/>
      <w:b/>
      <w:bCs/>
      <w:sz w:val="26"/>
      <w:szCs w:val="26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F11FC7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eastAsia="pt-BR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rsid w:val="00F11FC7"/>
    <w:rPr>
      <w:rFonts w:ascii="Cambria" w:hAnsi="Cambria" w:eastAsia="Times New Roman"/>
      <w:b/>
      <w:bCs/>
      <w:kern w:val="32"/>
      <w:sz w:val="32"/>
      <w:szCs w:val="32"/>
      <w:lang w:val="x-none" w:eastAsia="x-none"/>
    </w:rPr>
  </w:style>
  <w:style w:type="character" w:styleId="Ttulo2Char" w:customStyle="1">
    <w:name w:val="Título 2 Char"/>
    <w:basedOn w:val="Fontepargpadro"/>
    <w:link w:val="Ttulo2"/>
    <w:rsid w:val="00F11FC7"/>
    <w:rPr>
      <w:rFonts w:ascii="Arial" w:hAnsi="Arial" w:eastAsia="Times New Roman"/>
      <w:b/>
      <w:sz w:val="24"/>
      <w:lang w:val="x-none" w:eastAsia="x-none"/>
    </w:rPr>
  </w:style>
  <w:style w:type="character" w:styleId="Ttulo3Char" w:customStyle="1">
    <w:name w:val="Título 3 Char"/>
    <w:basedOn w:val="Fontepargpadro"/>
    <w:link w:val="Ttulo3"/>
    <w:uiPriority w:val="9"/>
    <w:semiHidden/>
    <w:rsid w:val="00F11FC7"/>
    <w:rPr>
      <w:rFonts w:ascii="Cambria" w:hAnsi="Cambria" w:eastAsia="Times New Roman"/>
      <w:b/>
      <w:bCs/>
      <w:sz w:val="26"/>
      <w:szCs w:val="26"/>
    </w:rPr>
  </w:style>
  <w:style w:type="character" w:styleId="Ttulo4Char" w:customStyle="1">
    <w:name w:val="Título 4 Char"/>
    <w:basedOn w:val="Fontepargpadro"/>
    <w:link w:val="Ttulo4"/>
    <w:uiPriority w:val="9"/>
    <w:rsid w:val="00F11FC7"/>
    <w:rPr>
      <w:rFonts w:eastAsia="Times New Roman"/>
      <w:b/>
      <w:bCs/>
      <w:sz w:val="28"/>
      <w:szCs w:val="28"/>
    </w:rPr>
  </w:style>
  <w:style w:type="paragraph" w:styleId="Recuodecorpodetexto2">
    <w:name w:val="Body Text Indent 2"/>
    <w:basedOn w:val="Normal"/>
    <w:link w:val="Recuodecorpodetexto2Char"/>
    <w:uiPriority w:val="99"/>
    <w:unhideWhenUsed/>
    <w:rsid w:val="00F11FC7"/>
    <w:pPr>
      <w:spacing w:after="120" w:line="480" w:lineRule="auto"/>
      <w:ind w:left="283"/>
    </w:pPr>
    <w:rPr>
      <w:lang w:val="x-none"/>
    </w:rPr>
  </w:style>
  <w:style w:type="character" w:styleId="Recuodecorpodetexto2Char" w:customStyle="1">
    <w:name w:val="Recuo de corpo de texto 2 Char"/>
    <w:basedOn w:val="Fontepargpadro"/>
    <w:link w:val="Recuodecorpodetexto2"/>
    <w:uiPriority w:val="99"/>
    <w:rsid w:val="00F11FC7"/>
    <w:rPr>
      <w:sz w:val="22"/>
      <w:szCs w:val="22"/>
      <w:lang w:val="x-none" w:eastAsia="en-US"/>
    </w:rPr>
  </w:style>
  <w:style w:type="character" w:styleId="hps" w:customStyle="1">
    <w:name w:val="hps"/>
    <w:basedOn w:val="Fontepargpadro"/>
    <w:rsid w:val="00F11FC7"/>
  </w:style>
  <w:style w:type="paragraph" w:styleId="Corpodetexto">
    <w:name w:val="Body Text"/>
    <w:basedOn w:val="Normal"/>
    <w:link w:val="CorpodetextoChar"/>
    <w:unhideWhenUsed/>
    <w:rsid w:val="00F11FC7"/>
    <w:pPr>
      <w:spacing w:after="120" w:line="240" w:lineRule="auto"/>
    </w:pPr>
    <w:rPr>
      <w:rFonts w:ascii="Times New Roman" w:hAnsi="Times New Roman" w:eastAsia="Times New Roman"/>
      <w:sz w:val="24"/>
      <w:szCs w:val="24"/>
      <w:lang w:val="x-none" w:eastAsia="x-none"/>
    </w:rPr>
  </w:style>
  <w:style w:type="character" w:styleId="CorpodetextoChar" w:customStyle="1">
    <w:name w:val="Corpo de texto Char"/>
    <w:basedOn w:val="Fontepargpadro"/>
    <w:link w:val="Corpodetexto"/>
    <w:rsid w:val="00F11FC7"/>
    <w:rPr>
      <w:rFonts w:ascii="Times New Roman" w:hAnsi="Times New Roman" w:eastAsia="Times New Roman"/>
      <w:sz w:val="24"/>
      <w:szCs w:val="24"/>
      <w:lang w:val="x-none" w:eastAsia="x-none"/>
    </w:rPr>
  </w:style>
  <w:style w:type="paragraph" w:styleId="Recuodecorpodetexto3">
    <w:name w:val="Body Text Indent 3"/>
    <w:basedOn w:val="Normal"/>
    <w:link w:val="Recuodecorpodetexto3Char"/>
    <w:rsid w:val="00F11FC7"/>
    <w:pPr>
      <w:spacing w:after="120" w:line="240" w:lineRule="auto"/>
      <w:ind w:left="283"/>
    </w:pPr>
    <w:rPr>
      <w:rFonts w:ascii="Times New Roman" w:hAnsi="Times New Roman" w:eastAsia="Times New Roman"/>
      <w:sz w:val="16"/>
      <w:szCs w:val="16"/>
      <w:lang w:val="x-none" w:eastAsia="x-none"/>
    </w:rPr>
  </w:style>
  <w:style w:type="character" w:styleId="Recuodecorpodetexto3Char" w:customStyle="1">
    <w:name w:val="Recuo de corpo de texto 3 Char"/>
    <w:basedOn w:val="Fontepargpadro"/>
    <w:link w:val="Recuodecorpodetexto3"/>
    <w:rsid w:val="00F11FC7"/>
    <w:rPr>
      <w:rFonts w:ascii="Times New Roman" w:hAnsi="Times New Roman" w:eastAsia="Times New Roman"/>
      <w:sz w:val="16"/>
      <w:szCs w:val="16"/>
      <w:lang w:val="x-none" w:eastAsia="x-none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F11FC7"/>
    <w:pPr>
      <w:spacing w:after="120" w:line="240" w:lineRule="auto"/>
      <w:ind w:left="283"/>
    </w:pPr>
    <w:rPr>
      <w:rFonts w:ascii="Times New Roman" w:hAnsi="Times New Roman" w:eastAsia="Times New Roman"/>
      <w:sz w:val="24"/>
      <w:szCs w:val="24"/>
      <w:lang w:val="x-none" w:eastAsia="x-none"/>
    </w:rPr>
  </w:style>
  <w:style w:type="character" w:styleId="RecuodecorpodetextoChar" w:customStyle="1">
    <w:name w:val="Recuo de corpo de texto Char"/>
    <w:basedOn w:val="Fontepargpadro"/>
    <w:link w:val="Recuodecorpodetexto"/>
    <w:uiPriority w:val="99"/>
    <w:rsid w:val="00F11FC7"/>
    <w:rPr>
      <w:rFonts w:ascii="Times New Roman" w:hAnsi="Times New Roman" w:eastAsia="Times New Roman"/>
      <w:sz w:val="24"/>
      <w:szCs w:val="24"/>
      <w:lang w:val="x-none" w:eastAsia="x-none"/>
    </w:rPr>
  </w:style>
  <w:style w:type="character" w:styleId="Hyperlink">
    <w:name w:val="Hyperlink"/>
    <w:uiPriority w:val="99"/>
    <w:unhideWhenUsed/>
    <w:rsid w:val="00F11FC7"/>
    <w:rPr>
      <w:color w:val="0000FF"/>
      <w:u w:val="single"/>
    </w:rPr>
  </w:style>
  <w:style w:type="character" w:styleId="jrnl" w:customStyle="1">
    <w:name w:val="jrnl"/>
    <w:basedOn w:val="Fontepargpadro"/>
    <w:rsid w:val="00F11FC7"/>
  </w:style>
  <w:style w:type="paragraph" w:styleId="Cabealho">
    <w:name w:val="header"/>
    <w:basedOn w:val="Normal"/>
    <w:link w:val="CabealhoChar"/>
    <w:uiPriority w:val="99"/>
    <w:unhideWhenUsed/>
    <w:rsid w:val="00F11FC7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eastAsia="Times New Roman"/>
      <w:sz w:val="24"/>
      <w:szCs w:val="24"/>
      <w:lang w:val="x-none" w:eastAsia="x-none"/>
    </w:rPr>
  </w:style>
  <w:style w:type="character" w:styleId="CabealhoChar" w:customStyle="1">
    <w:name w:val="Cabeçalho Char"/>
    <w:basedOn w:val="Fontepargpadro"/>
    <w:link w:val="Cabealho"/>
    <w:uiPriority w:val="99"/>
    <w:rsid w:val="00F11FC7"/>
    <w:rPr>
      <w:rFonts w:ascii="Times New Roman" w:hAnsi="Times New Roman" w:eastAsia="Times New Roman"/>
      <w:sz w:val="24"/>
      <w:szCs w:val="24"/>
      <w:lang w:val="x-none" w:eastAsia="x-none"/>
    </w:rPr>
  </w:style>
  <w:style w:type="character" w:styleId="RodapChar" w:customStyle="1">
    <w:name w:val="Rodapé Char"/>
    <w:basedOn w:val="Fontepargpadro"/>
    <w:link w:val="Rodap"/>
    <w:uiPriority w:val="99"/>
    <w:semiHidden/>
    <w:rsid w:val="00F11FC7"/>
    <w:rPr>
      <w:rFonts w:ascii="Times New Roman" w:hAnsi="Times New Roman" w:eastAsia="Times New Roman"/>
      <w:sz w:val="24"/>
      <w:szCs w:val="24"/>
      <w:lang w:val="x-none" w:eastAsia="x-none"/>
    </w:rPr>
  </w:style>
  <w:style w:type="paragraph" w:styleId="Rodap">
    <w:name w:val="footer"/>
    <w:basedOn w:val="Normal"/>
    <w:link w:val="RodapChar"/>
    <w:uiPriority w:val="99"/>
    <w:semiHidden/>
    <w:unhideWhenUsed/>
    <w:rsid w:val="00F11FC7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eastAsia="Times New Roman"/>
      <w:sz w:val="24"/>
      <w:szCs w:val="24"/>
      <w:lang w:val="x-none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11FC7"/>
    <w:pPr>
      <w:spacing w:after="0" w:line="240" w:lineRule="auto"/>
    </w:pPr>
    <w:rPr>
      <w:rFonts w:ascii="Tahoma" w:hAnsi="Tahoma" w:eastAsia="Times New Roman"/>
      <w:sz w:val="16"/>
      <w:szCs w:val="16"/>
      <w:lang w:val="x-none" w:eastAsia="x-none"/>
    </w:rPr>
  </w:style>
  <w:style w:type="character" w:styleId="TextodebaloChar" w:customStyle="1">
    <w:name w:val="Texto de balão Char"/>
    <w:basedOn w:val="Fontepargpadro"/>
    <w:link w:val="Textodebalo"/>
    <w:uiPriority w:val="99"/>
    <w:semiHidden/>
    <w:rsid w:val="00F11FC7"/>
    <w:rPr>
      <w:rFonts w:ascii="Tahoma" w:hAnsi="Tahoma" w:eastAsia="Times New Roman"/>
      <w:sz w:val="16"/>
      <w:szCs w:val="16"/>
      <w:lang w:val="x-none" w:eastAsia="x-none"/>
    </w:rPr>
  </w:style>
  <w:style w:type="character" w:styleId="highlight" w:customStyle="1">
    <w:name w:val="highlight"/>
    <w:basedOn w:val="Fontepargpadro"/>
    <w:rsid w:val="00F11FC7"/>
  </w:style>
  <w:style w:type="paragraph" w:styleId="NormalWeb">
    <w:name w:val="Normal (Web)"/>
    <w:basedOn w:val="Normal"/>
    <w:uiPriority w:val="99"/>
    <w:unhideWhenUsed/>
    <w:rsid w:val="00F11FC7"/>
    <w:pPr>
      <w:spacing w:before="100" w:beforeAutospacing="1" w:after="100" w:afterAutospacing="1" w:line="240" w:lineRule="auto"/>
    </w:pPr>
    <w:rPr>
      <w:rFonts w:ascii="Times New Roman" w:hAnsi="Times New Roman" w:eastAsia="Times New Roman"/>
      <w:sz w:val="24"/>
      <w:szCs w:val="24"/>
      <w:lang w:eastAsia="pt-BR"/>
    </w:rPr>
  </w:style>
  <w:style w:type="paragraph" w:styleId="title" w:customStyle="1">
    <w:name w:val="title"/>
    <w:basedOn w:val="Normal"/>
    <w:rsid w:val="00F11FC7"/>
    <w:pPr>
      <w:spacing w:before="100" w:beforeAutospacing="1" w:after="100" w:afterAutospacing="1" w:line="240" w:lineRule="auto"/>
    </w:pPr>
    <w:rPr>
      <w:rFonts w:ascii="Times New Roman" w:hAnsi="Times New Roman" w:eastAsia="Times New Roman"/>
      <w:sz w:val="24"/>
      <w:szCs w:val="24"/>
      <w:lang w:eastAsia="pt-BR"/>
    </w:rPr>
  </w:style>
  <w:style w:type="paragraph" w:styleId="desc" w:customStyle="1">
    <w:name w:val="desc"/>
    <w:basedOn w:val="Normal"/>
    <w:rsid w:val="00F11FC7"/>
    <w:pPr>
      <w:spacing w:before="100" w:beforeAutospacing="1" w:after="100" w:afterAutospacing="1" w:line="240" w:lineRule="auto"/>
    </w:pPr>
    <w:rPr>
      <w:rFonts w:ascii="Times New Roman" w:hAnsi="Times New Roman" w:eastAsia="Times New Roman"/>
      <w:sz w:val="24"/>
      <w:szCs w:val="24"/>
      <w:lang w:eastAsia="pt-BR"/>
    </w:rPr>
  </w:style>
  <w:style w:type="paragraph" w:styleId="details" w:customStyle="1">
    <w:name w:val="details"/>
    <w:basedOn w:val="Normal"/>
    <w:rsid w:val="00F11FC7"/>
    <w:pPr>
      <w:spacing w:before="100" w:beforeAutospacing="1" w:after="100" w:afterAutospacing="1" w:line="240" w:lineRule="auto"/>
    </w:pPr>
    <w:rPr>
      <w:rFonts w:ascii="Times New Roman" w:hAnsi="Times New Roman" w:eastAsia="Times New Roman"/>
      <w:sz w:val="24"/>
      <w:szCs w:val="24"/>
      <w:lang w:eastAsia="pt-BR"/>
    </w:rPr>
  </w:style>
  <w:style w:type="character" w:styleId="il" w:customStyle="1">
    <w:name w:val="il"/>
    <w:basedOn w:val="Fontepargpadro"/>
    <w:rsid w:val="00F11FC7"/>
  </w:style>
  <w:style w:type="paragraph" w:styleId="Default" w:customStyle="1">
    <w:name w:val="Default"/>
    <w:rsid w:val="00F11FC7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pt-BR"/>
    </w:rPr>
  </w:style>
  <w:style w:type="paragraph" w:styleId="CM1" w:customStyle="1">
    <w:name w:val="CM1"/>
    <w:basedOn w:val="Default"/>
    <w:next w:val="Default"/>
    <w:uiPriority w:val="99"/>
    <w:rsid w:val="00F11FC7"/>
    <w:rPr>
      <w:rFonts w:ascii="APAOB D+ Adv O T 5fa 4e 291" w:hAnsi="APAOB D+ Adv O T 5fa 4e 291" w:cs="Times New Roman"/>
      <w:color w:val="auto"/>
    </w:rPr>
  </w:style>
  <w:style w:type="character" w:styleId="epub-date" w:customStyle="1">
    <w:name w:val="epub-date"/>
    <w:basedOn w:val="Fontepargpadro"/>
    <w:rsid w:val="00F11FC7"/>
  </w:style>
  <w:style w:type="character" w:styleId="ui-ncbitoggler-master-text" w:customStyle="1">
    <w:name w:val="ui-ncbitoggler-master-text"/>
    <w:basedOn w:val="Fontepargpadro"/>
    <w:rsid w:val="00F11FC7"/>
  </w:style>
  <w:style w:type="paragraph" w:styleId="PargrafodaLista">
    <w:name w:val="List Paragraph"/>
    <w:basedOn w:val="Normal"/>
    <w:uiPriority w:val="34"/>
    <w:qFormat/>
    <w:rsid w:val="00F11FC7"/>
    <w:pPr>
      <w:ind w:left="720"/>
      <w:contextualSpacing/>
    </w:pPr>
  </w:style>
  <w:style w:type="character" w:styleId="gmail-jrnl" w:customStyle="1">
    <w:name w:val="gmail-jrnl"/>
    <w:basedOn w:val="Fontepargpadro"/>
    <w:rsid w:val="00F11FC7"/>
  </w:style>
  <w:style w:type="paragraph" w:styleId="Corpodetexto3">
    <w:name w:val="Body Text 3"/>
    <w:basedOn w:val="Normal"/>
    <w:link w:val="Corpodetexto3Char"/>
    <w:uiPriority w:val="99"/>
    <w:unhideWhenUsed/>
    <w:rsid w:val="00F11FC7"/>
    <w:pPr>
      <w:spacing w:after="120"/>
    </w:pPr>
    <w:rPr>
      <w:sz w:val="16"/>
      <w:szCs w:val="16"/>
      <w:lang w:val="x-none"/>
    </w:rPr>
  </w:style>
  <w:style w:type="character" w:styleId="Corpodetexto3Char" w:customStyle="1">
    <w:name w:val="Corpo de texto 3 Char"/>
    <w:basedOn w:val="Fontepargpadro"/>
    <w:link w:val="Corpodetexto3"/>
    <w:uiPriority w:val="99"/>
    <w:rsid w:val="00F11FC7"/>
    <w:rPr>
      <w:sz w:val="16"/>
      <w:szCs w:val="16"/>
      <w:lang w:val="x-none" w:eastAsia="en-US"/>
    </w:rPr>
  </w:style>
  <w:style w:type="character" w:styleId="atn" w:customStyle="1">
    <w:name w:val="atn"/>
    <w:basedOn w:val="Fontepargpadro"/>
    <w:rsid w:val="00F11FC7"/>
  </w:style>
  <w:style w:type="character" w:styleId="Forte">
    <w:name w:val="Strong"/>
    <w:basedOn w:val="Fontepargpadro"/>
    <w:uiPriority w:val="22"/>
    <w:qFormat/>
    <w:rsid w:val="00B61F36"/>
    <w:rPr>
      <w:b/>
      <w:bCs/>
    </w:rPr>
  </w:style>
  <w:style w:type="character" w:styleId="nfase">
    <w:name w:val="Emphasis"/>
    <w:basedOn w:val="Fontepargpadro"/>
    <w:uiPriority w:val="20"/>
    <w:qFormat/>
    <w:rsid w:val="002C66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driana</dc:creator>
  <keywords/>
  <lastModifiedBy>Lenita Lima</lastModifiedBy>
  <revision>17</revision>
  <dcterms:created xsi:type="dcterms:W3CDTF">2023-07-09T13:31:00.0000000Z</dcterms:created>
  <dcterms:modified xsi:type="dcterms:W3CDTF">2023-07-25T19:03:19.5970593Z</dcterms:modified>
</coreProperties>
</file>